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8D5" w:rsidRDefault="009C1FDD">
      <w:pPr>
        <w:rPr>
          <w:b/>
        </w:rPr>
      </w:pPr>
      <w:r w:rsidRPr="009C1FDD">
        <w:rPr>
          <w:b/>
        </w:rPr>
        <w:t>S</w:t>
      </w:r>
      <w:r w:rsidR="00AB7D5D">
        <w:rPr>
          <w:b/>
        </w:rPr>
        <w:t>upplement</w:t>
      </w:r>
      <w:r>
        <w:rPr>
          <w:b/>
        </w:rPr>
        <w:t xml:space="preserve"> Table</w:t>
      </w:r>
      <w:r w:rsidR="00AB7D5D">
        <w:rPr>
          <w:b/>
        </w:rPr>
        <w:t xml:space="preserve"> 2</w:t>
      </w:r>
      <w:r w:rsidRPr="009C1FDD">
        <w:rPr>
          <w:b/>
        </w:rPr>
        <w:t>.</w:t>
      </w:r>
      <w:r>
        <w:t xml:space="preserve"> </w:t>
      </w:r>
      <w:r w:rsidRPr="009C1FDD">
        <w:rPr>
          <w:b/>
        </w:rPr>
        <w:t xml:space="preserve">Summary results of KDR alleles for indoor and outdoor resting mosquitoes in </w:t>
      </w:r>
      <w:proofErr w:type="spellStart"/>
      <w:r w:rsidRPr="009C1FDD">
        <w:rPr>
          <w:b/>
        </w:rPr>
        <w:t>Bungoma</w:t>
      </w:r>
      <w:proofErr w:type="spellEnd"/>
      <w:r w:rsidRPr="009C1FDD">
        <w:rPr>
          <w:b/>
        </w:rPr>
        <w:t xml:space="preserve"> and </w:t>
      </w:r>
      <w:proofErr w:type="spellStart"/>
      <w:r w:rsidRPr="009C1FDD">
        <w:rPr>
          <w:b/>
        </w:rPr>
        <w:t>Kisian</w:t>
      </w:r>
      <w:proofErr w:type="spellEnd"/>
      <w:r w:rsidRPr="009C1FDD">
        <w:rPr>
          <w:b/>
        </w:rPr>
        <w:t xml:space="preserve"> sites in western Kenya</w:t>
      </w:r>
    </w:p>
    <w:tbl>
      <w:tblPr>
        <w:tblW w:w="10854" w:type="dxa"/>
        <w:tblInd w:w="-740" w:type="dxa"/>
        <w:tblLook w:val="04A0" w:firstRow="1" w:lastRow="0" w:firstColumn="1" w:lastColumn="0" w:noHBand="0" w:noVBand="1"/>
      </w:tblPr>
      <w:tblGrid>
        <w:gridCol w:w="1382"/>
        <w:gridCol w:w="2193"/>
        <w:gridCol w:w="887"/>
        <w:gridCol w:w="887"/>
        <w:gridCol w:w="665"/>
        <w:gridCol w:w="776"/>
        <w:gridCol w:w="736"/>
        <w:gridCol w:w="487"/>
        <w:gridCol w:w="776"/>
        <w:gridCol w:w="665"/>
        <w:gridCol w:w="665"/>
        <w:gridCol w:w="735"/>
      </w:tblGrid>
      <w:tr w:rsidR="00385AE3" w:rsidRPr="009C1FDD" w:rsidTr="00385AE3">
        <w:trPr>
          <w:trHeight w:val="185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4S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4F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F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ngom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 xml:space="preserve"> indoo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gambiae</w:t>
            </w:r>
            <w:proofErr w:type="spellEnd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s.s.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arabiensis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85AE3" w:rsidRPr="009C1FDD" w:rsidTr="00385AE3">
        <w:trPr>
          <w:trHeight w:val="12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 xml:space="preserve"> outdoo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gambiae</w:t>
            </w:r>
            <w:proofErr w:type="spellEnd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s.s.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arabiensis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C1F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sian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 xml:space="preserve"> indoo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gambiae</w:t>
            </w:r>
            <w:proofErr w:type="spellEnd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s.s.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arabiensis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385AE3" w:rsidRPr="009C1FDD" w:rsidTr="00385AE3">
        <w:trPr>
          <w:trHeight w:val="11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outdoo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gambiae</w:t>
            </w:r>
            <w:proofErr w:type="spellEnd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s.s.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arabiensis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1FDD">
              <w:rPr>
                <w:rFonts w:ascii="Times New Roman" w:eastAsia="Times New Roman" w:hAnsi="Times New Roman" w:cs="Times New Roman"/>
                <w:color w:val="000000"/>
              </w:rPr>
              <w:t>Bungom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gambiae</w:t>
            </w:r>
            <w:proofErr w:type="spellEnd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s.s.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arabiensis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85AE3" w:rsidRPr="009C1FDD" w:rsidTr="00385AE3">
        <w:trPr>
          <w:trHeight w:val="185"/>
        </w:trPr>
        <w:tc>
          <w:tcPr>
            <w:tcW w:w="138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1FDD">
              <w:rPr>
                <w:rFonts w:ascii="Times New Roman" w:eastAsia="Times New Roman" w:hAnsi="Times New Roman" w:cs="Times New Roman"/>
                <w:color w:val="000000"/>
              </w:rPr>
              <w:t>Kisian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gambiae</w:t>
            </w:r>
            <w:proofErr w:type="spellEnd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s.s.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385AE3" w:rsidRPr="009C1FDD" w:rsidTr="00385AE3">
        <w:trPr>
          <w:trHeight w:val="191"/>
        </w:trPr>
        <w:tc>
          <w:tcPr>
            <w:tcW w:w="138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. </w:t>
            </w:r>
            <w:proofErr w:type="spellStart"/>
            <w:r w:rsidRPr="009C1FDD">
              <w:rPr>
                <w:rFonts w:ascii="Times New Roman" w:eastAsia="Times New Roman" w:hAnsi="Times New Roman" w:cs="Times New Roman"/>
                <w:i/>
                <w:color w:val="000000"/>
              </w:rPr>
              <w:t>arabiensis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6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6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FDD" w:rsidRPr="009C1FDD" w:rsidRDefault="009C1FDD" w:rsidP="009C1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FD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</w:tbl>
    <w:p w:rsidR="009C1FDD" w:rsidRPr="009C1FDD" w:rsidRDefault="009C1FDD">
      <w:pPr>
        <w:rPr>
          <w:b/>
        </w:rPr>
      </w:pPr>
      <w:bookmarkStart w:id="0" w:name="_GoBack"/>
      <w:bookmarkEnd w:id="0"/>
    </w:p>
    <w:sectPr w:rsidR="009C1FDD" w:rsidRPr="009C1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MzS1MDYzNzc2MbVQ0lEKTi0uzszPAykwrAUAMgZ7MywAAAA="/>
  </w:docVars>
  <w:rsids>
    <w:rsidRoot w:val="009C1FDD"/>
    <w:rsid w:val="00385AE3"/>
    <w:rsid w:val="00524C67"/>
    <w:rsid w:val="005838D5"/>
    <w:rsid w:val="009C1FDD"/>
    <w:rsid w:val="00AB7D5D"/>
    <w:rsid w:val="00DF3317"/>
    <w:rsid w:val="00F9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3ECD"/>
  <w15:chartTrackingRefBased/>
  <w15:docId w15:val="{50176FDD-B353-4FB5-A514-CCE6A606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9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</cp:lastModifiedBy>
  <cp:revision>2</cp:revision>
  <dcterms:created xsi:type="dcterms:W3CDTF">2020-01-22T10:13:00Z</dcterms:created>
  <dcterms:modified xsi:type="dcterms:W3CDTF">2020-01-22T12:16:00Z</dcterms:modified>
</cp:coreProperties>
</file>